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05E56" w14:textId="2DBC428D" w:rsidR="004D5A83" w:rsidRDefault="00BB5E37" w:rsidP="008C0BCE">
      <w:pPr>
        <w:spacing w:line="480" w:lineRule="auto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S4 </w:t>
      </w:r>
      <w:r w:rsidR="004D5A83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Table</w:t>
      </w:r>
      <w:r w:rsidR="008C0BCE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.</w:t>
      </w:r>
      <w:r w:rsidR="004D5A83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 </w:t>
      </w:r>
      <w:r w:rsidR="004D5A83" w:rsidRPr="00977F6A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Clinical features of serum samples tested from patients with active disease</w:t>
      </w:r>
      <w:r w:rsidR="004D5A83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.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710"/>
        <w:gridCol w:w="1690"/>
        <w:gridCol w:w="2450"/>
        <w:gridCol w:w="1620"/>
        <w:gridCol w:w="1260"/>
        <w:gridCol w:w="1350"/>
      </w:tblGrid>
      <w:tr w:rsidR="004D5A83" w:rsidRPr="0005169B" w14:paraId="365B21E3" w14:textId="77777777" w:rsidTr="00B67C42">
        <w:trPr>
          <w:trHeight w:val="31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8FF1A7" w14:textId="77777777" w:rsidR="004D5A83" w:rsidRPr="0005169B" w:rsidRDefault="004D5A83" w:rsidP="00B67C4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16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6851C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24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D5D29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s since symptom onset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BCD81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 severit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79F03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M (median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C0510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G (median)</w:t>
            </w:r>
          </w:p>
        </w:tc>
      </w:tr>
      <w:tr w:rsidR="004D5A83" w:rsidRPr="0005169B" w14:paraId="0B59EEAD" w14:textId="77777777" w:rsidTr="00B67C42">
        <w:trPr>
          <w:trHeight w:val="32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FCA98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C0DDA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atic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C1580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196E9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72B98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 ± 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0383A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 ± 76</w:t>
            </w:r>
          </w:p>
        </w:tc>
      </w:tr>
      <w:tr w:rsidR="004D5A83" w:rsidRPr="0005169B" w14:paraId="5372BE72" w14:textId="77777777" w:rsidTr="00B67C42">
        <w:trPr>
          <w:trHeight w:val="32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62204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3ABA7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atic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CE1FC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662DA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B2B06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 ± 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E593F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 ± 73</w:t>
            </w:r>
          </w:p>
        </w:tc>
      </w:tr>
      <w:tr w:rsidR="004D5A83" w:rsidRPr="0005169B" w14:paraId="765D7781" w14:textId="77777777" w:rsidTr="00B67C42">
        <w:trPr>
          <w:trHeight w:val="32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0FF37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BDF15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atic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A1D72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858B5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FFDBA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 ± 1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5D0F1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 ± 115</w:t>
            </w:r>
          </w:p>
        </w:tc>
      </w:tr>
      <w:tr w:rsidR="004D5A83" w:rsidRPr="0005169B" w14:paraId="14229E4C" w14:textId="77777777" w:rsidTr="00B67C42">
        <w:trPr>
          <w:trHeight w:val="32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E746A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4FDB7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atic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65562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66CD7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A3E96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 ± 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FC919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 ± 101</w:t>
            </w:r>
          </w:p>
        </w:tc>
      </w:tr>
      <w:tr w:rsidR="004D5A83" w:rsidRPr="0005169B" w14:paraId="68D43640" w14:textId="77777777" w:rsidTr="00B67C42">
        <w:trPr>
          <w:trHeight w:val="32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F97C3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DD8A0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ymptomatic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C423A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days after positive qPC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56536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8C706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 ± 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7F524" w14:textId="77777777"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± 10</w:t>
            </w:r>
          </w:p>
        </w:tc>
      </w:tr>
    </w:tbl>
    <w:p w14:paraId="30321CBA" w14:textId="77777777" w:rsidR="004D5A83" w:rsidRDefault="004D5A83" w:rsidP="004D5A83">
      <w:pPr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0D84DF7E" w14:textId="77777777" w:rsidR="00C75809" w:rsidRDefault="0073461F"/>
    <w:sectPr w:rsidR="00C758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A83"/>
    <w:rsid w:val="0030630D"/>
    <w:rsid w:val="004B31D6"/>
    <w:rsid w:val="004C06FF"/>
    <w:rsid w:val="004D5A83"/>
    <w:rsid w:val="0073461F"/>
    <w:rsid w:val="008C0BCE"/>
    <w:rsid w:val="00BB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783F4"/>
  <w15:chartTrackingRefBased/>
  <w15:docId w15:val="{51E36605-7BBB-4603-9061-F16876039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Furth</dc:creator>
  <cp:keywords/>
  <dc:description/>
  <cp:lastModifiedBy>chn off32</cp:lastModifiedBy>
  <cp:revision>4</cp:revision>
  <dcterms:created xsi:type="dcterms:W3CDTF">2021-07-16T11:50:00Z</dcterms:created>
  <dcterms:modified xsi:type="dcterms:W3CDTF">2021-07-19T01:42:00Z</dcterms:modified>
</cp:coreProperties>
</file>